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ACDAF" w14:textId="087FBF39" w:rsidR="003F3156" w:rsidRPr="00F64F62" w:rsidRDefault="007B6A7C" w:rsidP="003F31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ppendix T</w:t>
      </w:r>
      <w:r w:rsidR="003F3156" w:rsidRPr="00F64F62">
        <w:rPr>
          <w:rFonts w:ascii="Times New Roman" w:hAnsi="Times New Roman" w:cs="Times New Roman"/>
        </w:rPr>
        <w:t xml:space="preserve">able 1. </w:t>
      </w:r>
      <w:r w:rsidR="00F30B81">
        <w:rPr>
          <w:rFonts w:ascii="Times New Roman" w:hAnsi="Times New Roman" w:cs="Times New Roman"/>
        </w:rPr>
        <w:t xml:space="preserve">Sample size and mean </w:t>
      </w:r>
      <w:r w:rsidR="003F3156" w:rsidRPr="00F64F62">
        <w:rPr>
          <w:rFonts w:ascii="Times New Roman" w:hAnsi="Times New Roman" w:cs="Times New Roman"/>
        </w:rPr>
        <w:t>body mass index estimated from multiple imputed data</w:t>
      </w:r>
      <w:r w:rsidR="00C72980">
        <w:rPr>
          <w:rFonts w:ascii="Times New Roman" w:hAnsi="Times New Roman" w:cs="Times New Roman"/>
        </w:rPr>
        <w:t>sets</w:t>
      </w:r>
      <w:r w:rsidR="003F3156" w:rsidRPr="00F64F62">
        <w:rPr>
          <w:rFonts w:ascii="Times New Roman" w:hAnsi="Times New Roman" w:cs="Times New Roman"/>
        </w:rPr>
        <w:t xml:space="preserve"> by </w:t>
      </w:r>
      <w:r w:rsidR="0010622A">
        <w:rPr>
          <w:rFonts w:ascii="Times New Roman" w:hAnsi="Times New Roman" w:cs="Times New Roman"/>
        </w:rPr>
        <w:t xml:space="preserve">age group and </w:t>
      </w:r>
      <w:r w:rsidR="003F3156" w:rsidRPr="00F64F62">
        <w:rPr>
          <w:rFonts w:ascii="Times New Roman" w:hAnsi="Times New Roman" w:cs="Times New Roman"/>
        </w:rPr>
        <w:t>survey year</w:t>
      </w:r>
      <w:r w:rsidR="00F30B81" w:rsidRPr="00F30B81">
        <w:rPr>
          <w:rFonts w:ascii="Times New Roman" w:hAnsi="Times New Roman" w:cs="Times New Roman"/>
        </w:rPr>
        <w:t xml:space="preserve"> </w:t>
      </w:r>
      <w:r w:rsidR="00F30B81">
        <w:rPr>
          <w:rFonts w:ascii="Times New Roman" w:hAnsi="Times New Roman" w:cs="Times New Roman"/>
        </w:rPr>
        <w:t xml:space="preserve">in </w:t>
      </w:r>
      <w:r w:rsidR="00F30B81" w:rsidRPr="00F64F62">
        <w:rPr>
          <w:rFonts w:ascii="Times New Roman" w:hAnsi="Times New Roman" w:cs="Times New Roman"/>
        </w:rPr>
        <w:t>male participants aged 20</w:t>
      </w:r>
      <w:r w:rsidR="00F30B81">
        <w:rPr>
          <w:rFonts w:ascii="Times New Roman" w:hAnsi="Times New Roman" w:cs="Times New Roman"/>
        </w:rPr>
        <w:t>–</w:t>
      </w:r>
      <w:r w:rsidR="00F30B81" w:rsidRPr="00F64F62">
        <w:rPr>
          <w:rFonts w:ascii="Times New Roman" w:hAnsi="Times New Roman" w:cs="Times New Roman"/>
        </w:rPr>
        <w:t>79 yea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3"/>
        <w:gridCol w:w="766"/>
        <w:gridCol w:w="1300"/>
        <w:gridCol w:w="566"/>
        <w:gridCol w:w="1231"/>
        <w:gridCol w:w="566"/>
        <w:gridCol w:w="1232"/>
        <w:gridCol w:w="566"/>
        <w:gridCol w:w="1234"/>
      </w:tblGrid>
      <w:tr w:rsidR="00F64F62" w:rsidRPr="003F3156" w14:paraId="220A81F6" w14:textId="77777777" w:rsidTr="00F64F62">
        <w:trPr>
          <w:trHeight w:val="20"/>
        </w:trPr>
        <w:tc>
          <w:tcPr>
            <w:tcW w:w="66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95D410" w14:textId="366E8624" w:rsidR="003F3156" w:rsidRPr="003F3156" w:rsidRDefault="007B6A7C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3F3156"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081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F552E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256" w:type="pct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79F721" w14:textId="1105420C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r w:rsidR="007B6A7C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B6A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timated from multiple imputed datasets, 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kg/m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0622A" w:rsidRPr="003F3156" w14:paraId="0FFA9494" w14:textId="77777777" w:rsidTr="00F64F62">
        <w:trPr>
          <w:trHeight w:val="20"/>
        </w:trPr>
        <w:tc>
          <w:tcPr>
            <w:tcW w:w="663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286D19" w14:textId="01C3316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EE0A7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6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13208F" w14:textId="6D8AEB78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="007B6A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uted</w:t>
            </w:r>
          </w:p>
        </w:tc>
        <w:tc>
          <w:tcPr>
            <w:tcW w:w="1085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D4FECB" w14:textId="57FC841F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10622A" w:rsidRPr="0010622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9 years</w:t>
            </w:r>
          </w:p>
        </w:tc>
        <w:tc>
          <w:tcPr>
            <w:tcW w:w="1085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3F7A81" w14:textId="086227FB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10622A" w:rsidRPr="0010622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9 years</w:t>
            </w:r>
          </w:p>
        </w:tc>
        <w:tc>
          <w:tcPr>
            <w:tcW w:w="1085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4B68A6" w14:textId="791748A5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="0010622A" w:rsidRPr="0010622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9 years</w:t>
            </w:r>
          </w:p>
        </w:tc>
      </w:tr>
      <w:tr w:rsidR="0010622A" w:rsidRPr="00F64F62" w14:paraId="183B5287" w14:textId="77777777" w:rsidTr="00F64F62">
        <w:trPr>
          <w:trHeight w:val="20"/>
        </w:trPr>
        <w:tc>
          <w:tcPr>
            <w:tcW w:w="6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22B74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41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DECE0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769</w:t>
            </w:r>
          </w:p>
        </w:tc>
        <w:tc>
          <w:tcPr>
            <w:tcW w:w="66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92C03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347</w:t>
            </w:r>
          </w:p>
        </w:tc>
        <w:tc>
          <w:tcPr>
            <w:tcW w:w="3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E466A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43E83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3)</w:t>
            </w:r>
          </w:p>
        </w:tc>
        <w:tc>
          <w:tcPr>
            <w:tcW w:w="3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3173D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36708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5, 22.7)</w:t>
            </w:r>
          </w:p>
        </w:tc>
        <w:tc>
          <w:tcPr>
            <w:tcW w:w="3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87A7F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4355B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6, 22.1)</w:t>
            </w:r>
          </w:p>
        </w:tc>
      </w:tr>
      <w:tr w:rsidR="0010622A" w:rsidRPr="00F64F62" w14:paraId="44151AE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6D9B5B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91E3CC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,14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0E505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83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2D26B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73255B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9, 22.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0EA87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A61C16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5, 22.8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45AD5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318A8E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7, 22.1)</w:t>
            </w:r>
          </w:p>
        </w:tc>
      </w:tr>
      <w:tr w:rsidR="0010622A" w:rsidRPr="00F64F62" w14:paraId="67EBA2DE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8B71B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39FB9C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49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1A61E5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28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E5F74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D4BF6D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8, 22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649A21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1DB721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7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AB3D4B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FF513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7, 22.2)</w:t>
            </w:r>
          </w:p>
        </w:tc>
      </w:tr>
      <w:tr w:rsidR="0010622A" w:rsidRPr="00F64F62" w14:paraId="59D6A8D9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5D3FC3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0805E9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77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7BA9E8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20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D61682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CE6883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03DE2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66D440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2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D852B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DE9B52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8, 22.2)</w:t>
            </w:r>
          </w:p>
        </w:tc>
      </w:tr>
      <w:tr w:rsidR="0010622A" w:rsidRPr="00F64F62" w14:paraId="4C3731F5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B18825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64C567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66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99CC79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81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A137C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9E5C44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A7C2B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4E5C80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2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37EE2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2B7B21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8, 22.2)</w:t>
            </w:r>
          </w:p>
        </w:tc>
      </w:tr>
      <w:tr w:rsidR="0010622A" w:rsidRPr="00F64F62" w14:paraId="30DD4243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C84608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D78747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26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1997A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71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DDCD7F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C54D0F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E1E8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1B0B6D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363368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0301D3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6, 22.0)</w:t>
            </w:r>
          </w:p>
        </w:tc>
      </w:tr>
      <w:tr w:rsidR="0010622A" w:rsidRPr="00F64F62" w14:paraId="22C0D138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343CD2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B22D9B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57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3080FD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64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53647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5423B7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F119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478B7A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62B43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4CE8B4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5)</w:t>
            </w:r>
          </w:p>
        </w:tc>
      </w:tr>
      <w:tr w:rsidR="0010622A" w:rsidRPr="00F64F62" w14:paraId="29B05ABE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A27294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B689EF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58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7A7D0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02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F6F67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C5970D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E4AEAD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B20ABF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72563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061240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4)</w:t>
            </w:r>
          </w:p>
        </w:tc>
      </w:tr>
      <w:tr w:rsidR="0010622A" w:rsidRPr="00F64F62" w14:paraId="3559270A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D95EC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BB07B9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64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827B8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27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C956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AF9643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C87398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AB5A5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ACAC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C67634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6)</w:t>
            </w:r>
          </w:p>
        </w:tc>
      </w:tr>
      <w:tr w:rsidR="0010622A" w:rsidRPr="00F64F62" w14:paraId="6550E27A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83B689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A2897B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43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252058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1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FABCE8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D1F2F3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0633BE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9FDEE8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B564B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2E4F9D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3)</w:t>
            </w:r>
          </w:p>
        </w:tc>
      </w:tr>
      <w:tr w:rsidR="0010622A" w:rsidRPr="00F64F62" w14:paraId="5FCB4B9D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B0D3F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6483CE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50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54416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40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5DF92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B2BA30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41B4D2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66B3DF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B35D99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BE8748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5)</w:t>
            </w:r>
          </w:p>
        </w:tc>
      </w:tr>
      <w:tr w:rsidR="0010622A" w:rsidRPr="00F64F62" w14:paraId="06DDE4DA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520A77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0C478F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48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623AB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49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72FF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9BEECD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C90DCE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C7874B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422A42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000B9A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3)</w:t>
            </w:r>
          </w:p>
        </w:tc>
      </w:tr>
      <w:tr w:rsidR="0010622A" w:rsidRPr="00F64F62" w14:paraId="61BEABF7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9A13BB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97D928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37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16A5EB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92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BF817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5D7ACC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E0BCDE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5E78DB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35255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4E71FD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6)</w:t>
            </w:r>
          </w:p>
        </w:tc>
      </w:tr>
      <w:tr w:rsidR="0010622A" w:rsidRPr="00F64F62" w14:paraId="0AD22D1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AD8099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CF5683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94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DAB9E7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07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BEBBDC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DDD820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5D2C3B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1AB875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740D7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B35678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7)</w:t>
            </w:r>
          </w:p>
        </w:tc>
      </w:tr>
      <w:tr w:rsidR="0010622A" w:rsidRPr="00F64F62" w14:paraId="2300D231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C19A7C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46228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50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A79FD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44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AAB15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46190E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0195E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DDFEB5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55876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638903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8)</w:t>
            </w:r>
          </w:p>
        </w:tc>
      </w:tr>
      <w:tr w:rsidR="0010622A" w:rsidRPr="00F64F62" w14:paraId="04E5E4B5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18C573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FFB131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0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E18ADC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70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CF834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AEB5E4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5, 22.8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8BD74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9CF903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DBA53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75EA4D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6)</w:t>
            </w:r>
          </w:p>
        </w:tc>
      </w:tr>
      <w:tr w:rsidR="0010622A" w:rsidRPr="00F64F62" w14:paraId="040DB58C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283B41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1A1BDD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6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FD8E6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23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4C91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A7BBE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84D0AF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EAA95D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1428F4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1805A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5, 22.8)</w:t>
            </w:r>
          </w:p>
        </w:tc>
      </w:tr>
      <w:tr w:rsidR="0010622A" w:rsidRPr="00F64F62" w14:paraId="4EFFC77B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CFA796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00F369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29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ADE2B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17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3E093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985898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2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F8F4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3D5302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4A3FD9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243682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8)</w:t>
            </w:r>
          </w:p>
        </w:tc>
      </w:tr>
      <w:tr w:rsidR="0010622A" w:rsidRPr="00F64F62" w14:paraId="2C408985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94AAA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364856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26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5E1F4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11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E39C0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9E55DE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5165C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0BB4A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C26196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CA90C0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</w:tr>
      <w:tr w:rsidR="0010622A" w:rsidRPr="00F64F62" w14:paraId="40B2BF37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2E886B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D84D45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96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BD256B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544C0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FF52A7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7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6BF31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75AD3D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7CAD7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416FB4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8)</w:t>
            </w:r>
          </w:p>
        </w:tc>
      </w:tr>
      <w:tr w:rsidR="0010622A" w:rsidRPr="00F64F62" w14:paraId="47B818CE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45E74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6A646F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8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3FCDD0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6B9107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4B98FC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2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DCDAA5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60DD9A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7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62A42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F40E5A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1)</w:t>
            </w:r>
          </w:p>
        </w:tc>
      </w:tr>
      <w:tr w:rsidR="0010622A" w:rsidRPr="00F64F62" w14:paraId="480C232E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C9C737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905C9B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90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E190BB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E40E5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507717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8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9994CF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92B161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4FB798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E72E01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0)</w:t>
            </w:r>
          </w:p>
        </w:tc>
      </w:tr>
      <w:tr w:rsidR="0010622A" w:rsidRPr="00F64F62" w14:paraId="4E88EC0D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4AE7E8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539646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6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5CC947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46847B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F92F61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2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F7B1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05A25B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D65237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C0F359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1)</w:t>
            </w:r>
          </w:p>
        </w:tc>
      </w:tr>
      <w:tr w:rsidR="0010622A" w:rsidRPr="00F64F62" w14:paraId="600BF0DE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5D4A00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90B858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99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0D8DC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0555D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8BA588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E2AA2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5A5763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7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B5586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30E20C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</w:tr>
      <w:tr w:rsidR="0010622A" w:rsidRPr="00F64F62" w14:paraId="363B9435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24638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00B9EB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5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D5B14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07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8FF750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B39148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7D4BB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72297B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8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24504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D27AD9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</w:tr>
      <w:tr w:rsidR="0010622A" w:rsidRPr="00F64F62" w14:paraId="21135906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6B195F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5D3D17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3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A18ACA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FA499B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8AA2F3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3E3199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A5A8FC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F4B776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D2F77C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</w:tr>
      <w:tr w:rsidR="0010622A" w:rsidRPr="00F64F62" w14:paraId="63D4FD70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E4B108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0C5BA4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3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86ED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52804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B0FD46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95508A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E39CB3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3.9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A35703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F1FD90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5)</w:t>
            </w:r>
          </w:p>
        </w:tc>
      </w:tr>
      <w:tr w:rsidR="0010622A" w:rsidRPr="00F64F62" w14:paraId="6904274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D0B981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0D775F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10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D642A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C7CF0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E5EB2A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F9CDA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754211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4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187495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E16BAA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</w:tr>
      <w:tr w:rsidR="0010622A" w:rsidRPr="00F64F62" w14:paraId="021A4722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F64DE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BC589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18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2A016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851E3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FE5149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540BB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D527F6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0EDE86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1F8D54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</w:tr>
      <w:tr w:rsidR="0010622A" w:rsidRPr="00F64F62" w14:paraId="0BC4F2F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5278F7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9B8615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36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17C0B0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EC0922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CB4480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B3CD8B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851BA1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4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25D029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539F6F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8)</w:t>
            </w:r>
          </w:p>
        </w:tc>
      </w:tr>
      <w:tr w:rsidR="0010622A" w:rsidRPr="00F64F62" w14:paraId="19A01D7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DAAE52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024B0D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2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AA165D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CCC263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EE21E2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3AAF3C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05671E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4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F5BB0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B80072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5, 23.8)</w:t>
            </w:r>
          </w:p>
        </w:tc>
      </w:tr>
      <w:tr w:rsidR="0010622A" w:rsidRPr="00F64F62" w14:paraId="6A95CC27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E9843F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2732DE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50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B39C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07968D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CB7EB8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D46C3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E4795A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44F93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018984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7)</w:t>
            </w:r>
          </w:p>
        </w:tc>
      </w:tr>
      <w:tr w:rsidR="0010622A" w:rsidRPr="00F64F62" w14:paraId="240D3125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FC5EC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70EDFC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3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0AB1FF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F5542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1AAB38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B583C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A8D454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4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A89D4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7A65B6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5, 23.9)</w:t>
            </w:r>
          </w:p>
        </w:tc>
      </w:tr>
      <w:tr w:rsidR="0010622A" w:rsidRPr="00F64F62" w14:paraId="7AD21EF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23312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621A7C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56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42DFB0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04C3F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8DEB4F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D0761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24E2EF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8, 24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6C637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530C3B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7)</w:t>
            </w:r>
          </w:p>
        </w:tc>
      </w:tr>
      <w:tr w:rsidR="0010622A" w:rsidRPr="00F64F62" w14:paraId="44119CB4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9FC07B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4C09A5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9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BED276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0CD48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B416D7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8108FA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E648A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2737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59584B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7)</w:t>
            </w:r>
          </w:p>
        </w:tc>
      </w:tr>
      <w:tr w:rsidR="0010622A" w:rsidRPr="00F64F62" w14:paraId="3AC17068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2B57AA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72F73F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9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281C5F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793934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385034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0DA71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74272F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9, 24.3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40E0D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2FE8F0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7)</w:t>
            </w:r>
          </w:p>
        </w:tc>
      </w:tr>
      <w:tr w:rsidR="0010622A" w:rsidRPr="00F64F62" w14:paraId="0FAB606E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A022B7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04A140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07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EE1E7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1291B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96E04D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7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CBB4A6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822E72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8, 24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0B904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CABA37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8)</w:t>
            </w:r>
          </w:p>
        </w:tc>
      </w:tr>
      <w:tr w:rsidR="0010622A" w:rsidRPr="00F64F62" w14:paraId="0FFA589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C9F1F0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75F27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3,2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AE3651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20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0A932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614F5E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29DC4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9F58A2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4.0, 24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C2EB7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FD1000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5, 23.7)</w:t>
            </w:r>
          </w:p>
        </w:tc>
      </w:tr>
      <w:tr w:rsidR="0010622A" w:rsidRPr="00F64F62" w14:paraId="5B3B442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226840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AA4108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12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31BF5C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B06CC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54992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5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77467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4D80F1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C7AB7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A0ACBD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7)</w:t>
            </w:r>
          </w:p>
        </w:tc>
      </w:tr>
      <w:tr w:rsidR="0010622A" w:rsidRPr="00F64F62" w14:paraId="74ABB272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BB39EB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4DB70B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3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80382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F827C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11B133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6BD5D4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9B14CE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1DF41E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CEF556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6)</w:t>
            </w:r>
          </w:p>
        </w:tc>
      </w:tr>
      <w:tr w:rsidR="0010622A" w:rsidRPr="00F64F62" w14:paraId="030D6DA0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9E9A67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3A30D9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0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4D8A9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CB6F5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57A5EF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4.0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99790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4C4D8D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BF54A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D20168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5, 23.8)</w:t>
            </w:r>
          </w:p>
        </w:tc>
      </w:tr>
      <w:tr w:rsidR="0010622A" w:rsidRPr="00F64F62" w14:paraId="05869277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5333D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9C3E3A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1,0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017A5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31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2BF8BC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961931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F552F6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4209406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4.1, 24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7F8F7D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5493BC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3.9)</w:t>
            </w:r>
          </w:p>
        </w:tc>
      </w:tr>
      <w:tr w:rsidR="0010622A" w:rsidRPr="00F64F62" w14:paraId="4E77F10F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6ADA4E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E9C7C0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95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44DE16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ACDA26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DDC563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4.1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8E414C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0FE1B4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8, 24.2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69CF8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94B729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4.0)</w:t>
            </w:r>
          </w:p>
        </w:tc>
      </w:tr>
      <w:tr w:rsidR="0010622A" w:rsidRPr="00F64F62" w14:paraId="5C068903" w14:textId="77777777" w:rsidTr="00F64F62">
        <w:trPr>
          <w:trHeight w:val="2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A679CF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3FEC69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,8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1574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2471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B32855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6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C32E4C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77E7AC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9, 24.4)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A392D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1E847EF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7, 24.1)</w:t>
            </w:r>
          </w:p>
        </w:tc>
      </w:tr>
    </w:tbl>
    <w:p w14:paraId="2C289FB3" w14:textId="331BB179" w:rsidR="003F3156" w:rsidRPr="00F64F62" w:rsidRDefault="007B6A7C" w:rsidP="003F31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. </w:t>
      </w:r>
      <w:r w:rsidR="003F3156" w:rsidRPr="00F64F62">
        <w:rPr>
          <w:rFonts w:ascii="Times New Roman" w:hAnsi="Times New Roman" w:cs="Times New Roman"/>
        </w:rPr>
        <w:t>Values in parentheses indicate lower and upper bounds of 95% confidence intervals</w:t>
      </w:r>
      <w:r w:rsidR="00B94022">
        <w:rPr>
          <w:rFonts w:ascii="Times New Roman" w:hAnsi="Times New Roman" w:cs="Times New Roman"/>
        </w:rPr>
        <w:t xml:space="preserve"> accounting for </w:t>
      </w:r>
      <w:r w:rsidR="00CC287F">
        <w:rPr>
          <w:rFonts w:ascii="Times New Roman" w:hAnsi="Times New Roman" w:cs="Times New Roman"/>
        </w:rPr>
        <w:t>the complex</w:t>
      </w:r>
      <w:r w:rsidR="00B94022">
        <w:rPr>
          <w:rFonts w:ascii="Times New Roman" w:hAnsi="Times New Roman" w:cs="Times New Roman"/>
        </w:rPr>
        <w:t xml:space="preserve"> survey sampling design that included stratification by prefecture and clustering by census enumeration units in each survey year.</w:t>
      </w:r>
      <w:r w:rsidR="003F3156" w:rsidRPr="00F64F62">
        <w:rPr>
          <w:rFonts w:ascii="Times New Roman" w:hAnsi="Times New Roman" w:cs="Times New Roman"/>
        </w:rPr>
        <w:br w:type="page"/>
      </w:r>
    </w:p>
    <w:p w14:paraId="6AE9DB47" w14:textId="72DF7FEE" w:rsidR="003F3156" w:rsidRPr="00F64F62" w:rsidRDefault="007B6A7C" w:rsidP="003F315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="003F3156" w:rsidRPr="00F64F62">
        <w:rPr>
          <w:rFonts w:ascii="Times New Roman" w:hAnsi="Times New Roman" w:cs="Times New Roman"/>
        </w:rPr>
        <w:t xml:space="preserve">Table 2. </w:t>
      </w:r>
      <w:r w:rsidR="00F30B81">
        <w:rPr>
          <w:rFonts w:ascii="Times New Roman" w:hAnsi="Times New Roman" w:cs="Times New Roman"/>
        </w:rPr>
        <w:t xml:space="preserve">Sample size and mean </w:t>
      </w:r>
      <w:r w:rsidR="00F30B81" w:rsidRPr="00F64F62">
        <w:rPr>
          <w:rFonts w:ascii="Times New Roman" w:hAnsi="Times New Roman" w:cs="Times New Roman"/>
        </w:rPr>
        <w:t>body mass index estimated from multiple imputed data</w:t>
      </w:r>
      <w:r w:rsidR="00F30B81">
        <w:rPr>
          <w:rFonts w:ascii="Times New Roman" w:hAnsi="Times New Roman" w:cs="Times New Roman"/>
        </w:rPr>
        <w:t>sets</w:t>
      </w:r>
      <w:r w:rsidR="00F30B81" w:rsidRPr="00F64F62">
        <w:rPr>
          <w:rFonts w:ascii="Times New Roman" w:hAnsi="Times New Roman" w:cs="Times New Roman"/>
        </w:rPr>
        <w:t xml:space="preserve"> by </w:t>
      </w:r>
      <w:r w:rsidR="00F30B81">
        <w:rPr>
          <w:rFonts w:ascii="Times New Roman" w:hAnsi="Times New Roman" w:cs="Times New Roman"/>
        </w:rPr>
        <w:t xml:space="preserve">age group and </w:t>
      </w:r>
      <w:r w:rsidR="00F30B81" w:rsidRPr="00F64F62">
        <w:rPr>
          <w:rFonts w:ascii="Times New Roman" w:hAnsi="Times New Roman" w:cs="Times New Roman"/>
        </w:rPr>
        <w:t>survey year</w:t>
      </w:r>
      <w:r w:rsidR="00F30B81" w:rsidRPr="00F30B81">
        <w:rPr>
          <w:rFonts w:ascii="Times New Roman" w:hAnsi="Times New Roman" w:cs="Times New Roman"/>
        </w:rPr>
        <w:t xml:space="preserve"> </w:t>
      </w:r>
      <w:r w:rsidR="00F30B81">
        <w:rPr>
          <w:rFonts w:ascii="Times New Roman" w:hAnsi="Times New Roman" w:cs="Times New Roman"/>
        </w:rPr>
        <w:t xml:space="preserve">in </w:t>
      </w:r>
      <w:r w:rsidR="00F30B81">
        <w:rPr>
          <w:rFonts w:ascii="Times New Roman" w:hAnsi="Times New Roman" w:cs="Times New Roman"/>
        </w:rPr>
        <w:t>fe</w:t>
      </w:r>
      <w:r w:rsidR="00F30B81" w:rsidRPr="00F64F62">
        <w:rPr>
          <w:rFonts w:ascii="Times New Roman" w:hAnsi="Times New Roman" w:cs="Times New Roman"/>
        </w:rPr>
        <w:t>male participants aged 20</w:t>
      </w:r>
      <w:r w:rsidR="00F30B81">
        <w:rPr>
          <w:rFonts w:ascii="Times New Roman" w:hAnsi="Times New Roman" w:cs="Times New Roman"/>
        </w:rPr>
        <w:t>–</w:t>
      </w:r>
      <w:r w:rsidR="00F30B81" w:rsidRPr="00F64F62">
        <w:rPr>
          <w:rFonts w:ascii="Times New Roman" w:hAnsi="Times New Roman" w:cs="Times New Roman"/>
        </w:rPr>
        <w:t>79 yea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2"/>
        <w:gridCol w:w="766"/>
        <w:gridCol w:w="1300"/>
        <w:gridCol w:w="566"/>
        <w:gridCol w:w="1192"/>
        <w:gridCol w:w="566"/>
        <w:gridCol w:w="1199"/>
        <w:gridCol w:w="566"/>
        <w:gridCol w:w="1197"/>
      </w:tblGrid>
      <w:tr w:rsidR="00F64F62" w:rsidRPr="003F3156" w14:paraId="48C558C2" w14:textId="77777777" w:rsidTr="00F64F62">
        <w:trPr>
          <w:trHeight w:val="20"/>
        </w:trPr>
        <w:tc>
          <w:tcPr>
            <w:tcW w:w="68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7014C" w14:textId="31E29E87" w:rsidR="003F3156" w:rsidRPr="003F3156" w:rsidRDefault="007B6A7C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="003F3156"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ear</w:t>
            </w:r>
          </w:p>
        </w:tc>
        <w:tc>
          <w:tcPr>
            <w:tcW w:w="1166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29974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150" w:type="pct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9E44E1" w14:textId="064C2E7D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  <w:r w:rsidR="007B6A7C">
              <w:rPr>
                <w:rFonts w:ascii="Times New Roman" w:eastAsia="Times New Roman" w:hAnsi="Times New Roman" w:cs="Times New Roman"/>
                <w:sz w:val="20"/>
                <w:szCs w:val="20"/>
              </w:rPr>
              <w:t>BMI estimated from multiple imputed datasets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, kg/m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64F62" w:rsidRPr="003F3156" w14:paraId="3B593B04" w14:textId="77777777" w:rsidTr="00F64F62">
        <w:trPr>
          <w:trHeight w:val="20"/>
        </w:trPr>
        <w:tc>
          <w:tcPr>
            <w:tcW w:w="68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EAEF6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EF35F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1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F5D54A" w14:textId="0767AF95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="007B6A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mputed</w:t>
            </w:r>
          </w:p>
        </w:tc>
        <w:tc>
          <w:tcPr>
            <w:tcW w:w="1050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045730" w14:textId="0B7C6682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10622A" w:rsidRPr="0010622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9 years</w:t>
            </w:r>
          </w:p>
        </w:tc>
        <w:tc>
          <w:tcPr>
            <w:tcW w:w="1051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91CE70" w14:textId="31564632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10622A" w:rsidRPr="0010622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9 years</w:t>
            </w:r>
          </w:p>
        </w:tc>
        <w:tc>
          <w:tcPr>
            <w:tcW w:w="1049" w:type="pct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A97E26" w14:textId="1C5F6365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="0010622A" w:rsidRPr="0010622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9 years</w:t>
            </w:r>
          </w:p>
        </w:tc>
      </w:tr>
      <w:tr w:rsidR="0010622A" w:rsidRPr="00F64F62" w14:paraId="2CADD506" w14:textId="77777777" w:rsidTr="00F64F62">
        <w:trPr>
          <w:trHeight w:val="20"/>
        </w:trPr>
        <w:tc>
          <w:tcPr>
            <w:tcW w:w="68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39DFA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45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46A47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634</w:t>
            </w:r>
          </w:p>
        </w:tc>
        <w:tc>
          <w:tcPr>
            <w:tcW w:w="7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F96E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273</w:t>
            </w:r>
          </w:p>
        </w:tc>
        <w:tc>
          <w:tcPr>
            <w:tcW w:w="3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EC447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0BD73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4, 21.7)</w:t>
            </w:r>
          </w:p>
        </w:tc>
        <w:tc>
          <w:tcPr>
            <w:tcW w:w="3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4BF2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AFA26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  <w:tc>
          <w:tcPr>
            <w:tcW w:w="3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F63F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E0BC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5, 23.0)</w:t>
            </w:r>
          </w:p>
        </w:tc>
      </w:tr>
      <w:tr w:rsidR="0010622A" w:rsidRPr="00F64F62" w14:paraId="2FCB750E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3D2075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6F9AD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,14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3944A4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62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F3532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C9B73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6, 21.8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C868DB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0F7DCC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FDCBD3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252DBE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</w:tr>
      <w:tr w:rsidR="0010622A" w:rsidRPr="00F64F62" w14:paraId="39AB058C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B5653C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9D8F44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2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1F17D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19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AE3403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2464E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4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E3F4B8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D42606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67A074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275BB9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</w:tr>
      <w:tr w:rsidR="0010622A" w:rsidRPr="00F64F62" w14:paraId="11CF748C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100965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94503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38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AD601E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04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F13F66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E08E1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6, 21.8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0B78C1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C869E6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378CBC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C2DBD9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</w:tr>
      <w:tr w:rsidR="0010622A" w:rsidRPr="00F64F62" w14:paraId="793AC1C8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B6C9C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7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684DA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46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D7808D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0F8D02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56B8D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4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DFE0B5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606C0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2361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5197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1)</w:t>
            </w:r>
          </w:p>
        </w:tc>
      </w:tr>
      <w:tr w:rsidR="0010622A" w:rsidRPr="00F64F62" w14:paraId="5A511D0C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291C2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29DFC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99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37BC14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B343D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13DA6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6, 21.9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5298D3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61A3A9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4765A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91373D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</w:tr>
      <w:tr w:rsidR="0010622A" w:rsidRPr="00F64F62" w14:paraId="7716F351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D42E3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AFE2AE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32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3BFE26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56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35DCCD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87D66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6, 21.8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3A05A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AF7299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703447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367904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</w:tr>
      <w:tr w:rsidR="0010622A" w:rsidRPr="00F64F62" w14:paraId="5E9F302B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81707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EC4AA2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31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9C045A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03BF2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D112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5, 21.8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DB122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7710E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D10BC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FBD5CD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</w:tr>
      <w:tr w:rsidR="0010622A" w:rsidRPr="00F64F62" w14:paraId="5A414507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C07C4D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116BF5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39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0B88ED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12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34D3E6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5FBC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4, 21.7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4DEA85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ECAA7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E55163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141F42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</w:tr>
      <w:tr w:rsidR="0010622A" w:rsidRPr="00F64F62" w14:paraId="0C036E22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01FFD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C119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10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2EDACA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30650B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52B39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4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3BFF25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5C172B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95B82C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6B5802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</w:tr>
      <w:tr w:rsidR="0010622A" w:rsidRPr="00F64F62" w14:paraId="20DAEDC1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AA4C6C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E6A6B2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15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39D8D1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E3B521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4CA5F4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4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2B615E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E7373C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E2E1F0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A68C85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4)</w:t>
            </w:r>
          </w:p>
        </w:tc>
      </w:tr>
      <w:tr w:rsidR="0010622A" w:rsidRPr="00F64F62" w14:paraId="1D57A734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DFBC7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74EC3C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14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3BA78B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3B7191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4A822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3, 21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7053E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350C70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CF00AC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DAF0E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</w:tr>
      <w:tr w:rsidR="0010622A" w:rsidRPr="00F64F62" w14:paraId="500D0D49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B649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A40349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,2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C2D5C1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07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333C2A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BEDC0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3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0BD93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D985F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994B9D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9AB69F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</w:tr>
      <w:tr w:rsidR="0010622A" w:rsidRPr="00F64F62" w14:paraId="440F10A3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C37A3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93481E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64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E67257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1473A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A5EDC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A03E9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78E096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0AEF6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18F5DD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</w:tr>
      <w:tr w:rsidR="0010622A" w:rsidRPr="00F64F62" w14:paraId="496A2F9D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0FE24C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0D54E1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16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221AED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3DF3F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C5C32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DDCA4F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4B2831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5C179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B027C6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</w:tr>
      <w:tr w:rsidR="0010622A" w:rsidRPr="00F64F62" w14:paraId="3F253726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B1717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75B2E2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71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007AB4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,12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41789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BAFCA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2, 21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B7AD5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26CCCD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2FB50B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E54329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4)</w:t>
            </w:r>
          </w:p>
        </w:tc>
      </w:tr>
      <w:tr w:rsidR="0010622A" w:rsidRPr="00F64F62" w14:paraId="036752A7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C18F6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9A78A7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,255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B787A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8056C8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220C9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C495BC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554106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5072C1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33704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</w:tr>
      <w:tr w:rsidR="0010622A" w:rsidRPr="00F64F62" w14:paraId="3D8B8951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DA71A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046510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95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4A073E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8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A8C563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D547C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52EE95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3BB99B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F04977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E325F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</w:tr>
      <w:tr w:rsidR="0010622A" w:rsidRPr="00F64F62" w14:paraId="78CAEF24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1FBC7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58F265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91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FBE6EA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7A907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8A7CC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DE29E2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DA74F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CC715E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CA032D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7)</w:t>
            </w:r>
          </w:p>
        </w:tc>
      </w:tr>
      <w:tr w:rsidR="0010622A" w:rsidRPr="00F64F62" w14:paraId="0B5DFD8C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C45292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4484E0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54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4E6375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EE6B5F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3DE992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A5FBE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3BEAAF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4B250F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7DA43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</w:tr>
      <w:tr w:rsidR="0010622A" w:rsidRPr="00F64F62" w14:paraId="666594C0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D4937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2916A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46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8565B1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3F115B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DBB6B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8, 21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1FDA09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A05877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12B825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D349C8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</w:tr>
      <w:tr w:rsidR="0010622A" w:rsidRPr="00F64F62" w14:paraId="3F5CBA10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208677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776E2C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49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6E7BBC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31A702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4DFD0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9, 21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2F10CD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485CA3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BABE9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D227E8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7)</w:t>
            </w:r>
          </w:p>
        </w:tc>
      </w:tr>
      <w:tr w:rsidR="0010622A" w:rsidRPr="00F64F62" w14:paraId="383991D3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5ADA6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F7A163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31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9B2D93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D43739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B6174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8, 21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A824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88E6D8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B0C414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032642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7)</w:t>
            </w:r>
          </w:p>
        </w:tc>
      </w:tr>
      <w:tr w:rsidR="0010622A" w:rsidRPr="00F64F62" w14:paraId="4831841F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39C1B1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6C7966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53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1E2840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EEDAE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4FAC4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3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A90DEA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2BABC1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0CE3E6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3DE2C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8)</w:t>
            </w:r>
          </w:p>
        </w:tc>
      </w:tr>
      <w:tr w:rsidR="0010622A" w:rsidRPr="00F64F62" w14:paraId="429A8672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A669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13BCDE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,14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E56A7A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69925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2119E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9, 21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EEBB97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437D2F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A43BE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39B947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</w:tr>
      <w:tr w:rsidR="0010622A" w:rsidRPr="00F64F62" w14:paraId="59E399D3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D24A39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1A5ED4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85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58D2A9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A8B71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A855A2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8, 21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8DF7D3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0D400B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02C8D3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831CF1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7)</w:t>
            </w:r>
          </w:p>
        </w:tc>
      </w:tr>
      <w:tr w:rsidR="0010622A" w:rsidRPr="00F64F62" w14:paraId="7F57E207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910B0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66090B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97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19C846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90985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32416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9, 21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D035AE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4C2B43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C87B43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D19517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3, 23.6)</w:t>
            </w:r>
          </w:p>
        </w:tc>
      </w:tr>
      <w:tr w:rsidR="0010622A" w:rsidRPr="00F64F62" w14:paraId="1BD828B9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9871A9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14941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6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381D96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7EDE6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25D00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6, 21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AAB985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400AAC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8A49EB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E688C3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6, 24.0)</w:t>
            </w:r>
          </w:p>
        </w:tc>
      </w:tr>
      <w:tr w:rsidR="0010622A" w:rsidRPr="00F64F62" w14:paraId="0B585B37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9EF5A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430D9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6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E6C3DD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98DCDA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176A7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D5B44A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66493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C1458F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3A5D13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4, 23.7)</w:t>
            </w:r>
          </w:p>
        </w:tc>
      </w:tr>
      <w:tr w:rsidR="0010622A" w:rsidRPr="00F64F62" w14:paraId="078AE4F2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B008D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504BB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81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E749D7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ACABC9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B1FA8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5, 20.9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CE592D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E3F34F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9DFF97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0722F3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</w:tr>
      <w:tr w:rsidR="0010622A" w:rsidRPr="00F64F62" w14:paraId="4EEF8C9D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7DCAB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D6AE2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83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0E459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348629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FB6EE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9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DAA6A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1373AF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EDEE73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858BA4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2, 23.6)</w:t>
            </w:r>
          </w:p>
        </w:tc>
      </w:tr>
      <w:tr w:rsidR="0010622A" w:rsidRPr="00F64F62" w14:paraId="2C93B8BB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F233C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4BA5EB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92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CCFABF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605837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9055E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83D30B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E82278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5, 22.9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2326F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3FDD9A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1, 23.5)</w:t>
            </w:r>
          </w:p>
        </w:tc>
      </w:tr>
      <w:tr w:rsidR="0010622A" w:rsidRPr="00F64F62" w14:paraId="2353166C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A22A85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EA0D33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84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AD4CFD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36F8B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EFB35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7, 21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ABFA89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5B33AC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7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7E2347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C047D9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4)</w:t>
            </w:r>
          </w:p>
        </w:tc>
      </w:tr>
      <w:tr w:rsidR="0010622A" w:rsidRPr="00F64F62" w14:paraId="223F0601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58FFDC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07C59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4,04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534D75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7365DD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BA687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9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9460D3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7515F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9D7DC8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932F07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4)</w:t>
            </w:r>
          </w:p>
        </w:tc>
      </w:tr>
      <w:tr w:rsidR="0010622A" w:rsidRPr="00F64F62" w14:paraId="3E31A46D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D61DD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F44AEC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96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8F10B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254766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4F8CB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FD5F18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A029A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7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6AC26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EB2033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</w:tr>
      <w:tr w:rsidR="0010622A" w:rsidRPr="00F64F62" w14:paraId="18E2AAA1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7DCED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2745DB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85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53B8F3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F12B9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22CD3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9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D27DD7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6835A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DF71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4219F2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4)</w:t>
            </w:r>
          </w:p>
        </w:tc>
      </w:tr>
      <w:tr w:rsidR="0010622A" w:rsidRPr="00F64F62" w14:paraId="4872D8CF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B89CB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760AAC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6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283E0F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85A53A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48D59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135B44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450EB4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3, 22.8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F5E7EB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73146B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</w:tr>
      <w:tr w:rsidR="0010622A" w:rsidRPr="00F64F62" w14:paraId="3CD83FD4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8F4607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261C0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4,55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B0D63F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53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BC0385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3E645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1, 21.4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9CCF8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6D31B8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BD4ED6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2A55C7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3.0, 23.2)</w:t>
            </w:r>
          </w:p>
        </w:tc>
      </w:tr>
      <w:tr w:rsidR="0010622A" w:rsidRPr="00F64F62" w14:paraId="3E28D89A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158D9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E6CBE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5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92A21A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05A0CB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A6846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433091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4EF8D4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50AA58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47CADE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7, 23.1)</w:t>
            </w:r>
          </w:p>
        </w:tc>
      </w:tr>
      <w:tr w:rsidR="0010622A" w:rsidRPr="00F64F62" w14:paraId="5FA9E88A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0A69AE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851AF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665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F685F0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2118B1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1105F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3, 22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1F633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2E50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2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4E2ADE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7360D5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</w:tr>
      <w:tr w:rsidR="0010622A" w:rsidRPr="00F64F62" w14:paraId="4537E3D9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4AE99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F068E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45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9F522F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C4BF8D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995002D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0.8, 21.2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434BC8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6315C6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EB2178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13DA6E1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6, 23.0)</w:t>
            </w:r>
          </w:p>
        </w:tc>
      </w:tr>
      <w:tr w:rsidR="0010622A" w:rsidRPr="00F64F62" w14:paraId="10164BE5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2CDB1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FDCEFD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12,31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9EA150C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06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436568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A386B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2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372E68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A01B12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4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DF66AFB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72E70A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1)</w:t>
            </w:r>
          </w:p>
        </w:tc>
      </w:tr>
      <w:tr w:rsidR="0010622A" w:rsidRPr="00F64F62" w14:paraId="3BCAAC7B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26A3AD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05F980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12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E591E0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BE22E03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0C232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7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FAD3E9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474C98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1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E525B5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88685D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9, 23.3)</w:t>
            </w:r>
          </w:p>
        </w:tc>
      </w:tr>
      <w:tr w:rsidR="0010622A" w:rsidRPr="00F64F62" w14:paraId="33252F6A" w14:textId="77777777" w:rsidTr="00F64F62">
        <w:trPr>
          <w:trHeight w:val="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947B6CF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3D1204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3,11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4E91617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D016D4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AC97550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1.0, 21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DA64CF6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E35D79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0, 22.6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085B835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4F8AD82" w14:textId="77777777" w:rsidR="003F3156" w:rsidRPr="003F3156" w:rsidRDefault="003F3156" w:rsidP="003F31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156">
              <w:rPr>
                <w:rFonts w:ascii="Times New Roman" w:eastAsia="Times New Roman" w:hAnsi="Times New Roman" w:cs="Times New Roman"/>
                <w:sz w:val="20"/>
                <w:szCs w:val="20"/>
              </w:rPr>
              <w:t>(22.8, 23.2)</w:t>
            </w:r>
          </w:p>
        </w:tc>
      </w:tr>
    </w:tbl>
    <w:p w14:paraId="01D7706B" w14:textId="473438D5" w:rsidR="003F3156" w:rsidRPr="00F64F62" w:rsidRDefault="007B6A7C" w:rsidP="00B9402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body mass index. </w:t>
      </w:r>
      <w:r w:rsidR="00FC2773">
        <w:rPr>
          <w:rFonts w:ascii="Times New Roman" w:hAnsi="Times New Roman" w:cs="Times New Roman"/>
        </w:rPr>
        <w:t xml:space="preserve">Pregnant participants were excluded from the analysis. </w:t>
      </w:r>
      <w:r w:rsidR="003F3156" w:rsidRPr="00F64F62">
        <w:rPr>
          <w:rFonts w:ascii="Times New Roman" w:hAnsi="Times New Roman" w:cs="Times New Roman"/>
        </w:rPr>
        <w:t>Values in parentheses indicate lower and upper bounds of 95% confidence intervals</w:t>
      </w:r>
      <w:r w:rsidR="00B94022" w:rsidRPr="00B94022">
        <w:rPr>
          <w:rFonts w:ascii="Times New Roman" w:hAnsi="Times New Roman" w:cs="Times New Roman"/>
        </w:rPr>
        <w:t xml:space="preserve"> </w:t>
      </w:r>
      <w:r w:rsidR="00B94022">
        <w:rPr>
          <w:rFonts w:ascii="Times New Roman" w:hAnsi="Times New Roman" w:cs="Times New Roman"/>
        </w:rPr>
        <w:t xml:space="preserve">accounting for </w:t>
      </w:r>
      <w:r w:rsidR="00CC287F">
        <w:rPr>
          <w:rFonts w:ascii="Times New Roman" w:hAnsi="Times New Roman" w:cs="Times New Roman"/>
        </w:rPr>
        <w:t>the complex</w:t>
      </w:r>
      <w:r w:rsidR="00B94022">
        <w:rPr>
          <w:rFonts w:ascii="Times New Roman" w:hAnsi="Times New Roman" w:cs="Times New Roman"/>
        </w:rPr>
        <w:t xml:space="preserve"> survey sampling design that included stratification by prefecture and clustering by census enumeration units in each survey year</w:t>
      </w:r>
      <w:r w:rsidR="003F3156" w:rsidRPr="00F64F62">
        <w:rPr>
          <w:rFonts w:ascii="Times New Roman" w:hAnsi="Times New Roman" w:cs="Times New Roman"/>
        </w:rPr>
        <w:t>.</w:t>
      </w:r>
    </w:p>
    <w:sectPr w:rsidR="003F3156" w:rsidRPr="00F64F62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08993" w14:textId="77777777" w:rsidR="00DA2751" w:rsidRDefault="00DA2751" w:rsidP="00B94022">
      <w:pPr>
        <w:spacing w:after="0" w:line="240" w:lineRule="auto"/>
      </w:pPr>
      <w:r>
        <w:separator/>
      </w:r>
    </w:p>
  </w:endnote>
  <w:endnote w:type="continuationSeparator" w:id="0">
    <w:p w14:paraId="770CCFC1" w14:textId="77777777" w:rsidR="00DA2751" w:rsidRDefault="00DA2751" w:rsidP="00B94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01065" w14:textId="77777777" w:rsidR="00DA2751" w:rsidRDefault="00DA2751" w:rsidP="00B94022">
      <w:pPr>
        <w:spacing w:after="0" w:line="240" w:lineRule="auto"/>
      </w:pPr>
      <w:r>
        <w:separator/>
      </w:r>
    </w:p>
  </w:footnote>
  <w:footnote w:type="continuationSeparator" w:id="0">
    <w:p w14:paraId="444B5855" w14:textId="77777777" w:rsidR="00DA2751" w:rsidRDefault="00DA2751" w:rsidP="00B940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56"/>
    <w:rsid w:val="0010622A"/>
    <w:rsid w:val="003F3156"/>
    <w:rsid w:val="00503ACF"/>
    <w:rsid w:val="007B6A7C"/>
    <w:rsid w:val="00B94022"/>
    <w:rsid w:val="00C72980"/>
    <w:rsid w:val="00CC287F"/>
    <w:rsid w:val="00DA2751"/>
    <w:rsid w:val="00F30B81"/>
    <w:rsid w:val="00F64F62"/>
    <w:rsid w:val="00FC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4D0448"/>
  <w15:chartTrackingRefBased/>
  <w15:docId w15:val="{1E349F5F-9777-4FE2-B519-1CBA2319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0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4022"/>
  </w:style>
  <w:style w:type="paragraph" w:styleId="a5">
    <w:name w:val="footer"/>
    <w:basedOn w:val="a"/>
    <w:link w:val="a6"/>
    <w:uiPriority w:val="99"/>
    <w:unhideWhenUsed/>
    <w:rsid w:val="00B940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4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104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 Nayu</dc:creator>
  <cp:keywords/>
  <dc:description/>
  <cp:lastModifiedBy>IKEDA Nayu</cp:lastModifiedBy>
  <cp:revision>9</cp:revision>
  <cp:lastPrinted>2021-07-08T01:41:00Z</cp:lastPrinted>
  <dcterms:created xsi:type="dcterms:W3CDTF">2021-07-07T07:48:00Z</dcterms:created>
  <dcterms:modified xsi:type="dcterms:W3CDTF">2021-11-05T03:50:00Z</dcterms:modified>
</cp:coreProperties>
</file>